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571" w:rsidRPr="00FC38CB" w:rsidRDefault="008A6571" w:rsidP="008A6571">
      <w:pPr>
        <w:spacing w:after="0" w:line="240" w:lineRule="auto"/>
        <w:rPr>
          <w:b/>
          <w:color w:val="000000" w:themeColor="text1"/>
        </w:rPr>
      </w:pPr>
      <w:r w:rsidRPr="00FC38CB">
        <w:rPr>
          <w:b/>
          <w:color w:val="000000" w:themeColor="text1"/>
        </w:rPr>
        <w:t xml:space="preserve">S6 Table: Baseline Characteristics of 394 Hemodialysis Participants of the CHOICE Study by Quintiles of Solute Score </w:t>
      </w:r>
    </w:p>
    <w:p w:rsidR="008A6571" w:rsidRPr="00FC38CB" w:rsidRDefault="008A6571" w:rsidP="008A6571">
      <w:pPr>
        <w:spacing w:after="0" w:line="240" w:lineRule="auto"/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38"/>
        <w:gridCol w:w="1751"/>
        <w:gridCol w:w="1973"/>
        <w:gridCol w:w="1973"/>
        <w:gridCol w:w="1751"/>
        <w:gridCol w:w="1973"/>
        <w:gridCol w:w="905"/>
      </w:tblGrid>
      <w:tr w:rsidR="00FC38CB" w:rsidRPr="00FC38CB" w:rsidTr="0031680F">
        <w:trPr>
          <w:trHeight w:val="230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haracteristic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 xml:space="preserve">Quintile 1 </w:t>
            </w:r>
          </w:p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(Lowest 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Quintile 2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Quintile 3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Quintile 4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Quintile 5</w:t>
            </w:r>
          </w:p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(Highest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p-trend</w:t>
            </w:r>
          </w:p>
        </w:tc>
      </w:tr>
      <w:tr w:rsidR="00FC38CB" w:rsidRPr="00FC38CB" w:rsidTr="0031680F">
        <w:trPr>
          <w:trHeight w:val="230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Number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1 (20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6 (21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0 (17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9 (22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8 (17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31680F">
        <w:trPr>
          <w:trHeight w:val="230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Scor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31680F">
        <w:trPr>
          <w:trHeight w:val="230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Rang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1, 3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3.25, 5.0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5.25, 6.25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6.5, 8.0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8.25, 10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31680F">
        <w:trPr>
          <w:trHeight w:val="230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Mean (Standard Deviation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2.1 (0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4.1 (0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5.7 (0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7.2 (0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  <w:t>8.9 (0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</w:p>
        </w:tc>
      </w:tr>
      <w:tr w:rsidR="00FC38CB" w:rsidRPr="00FC38CB" w:rsidTr="0031680F">
        <w:trPr>
          <w:trHeight w:val="230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Demographic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ge, year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.8 (13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0 (14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.8 (15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9.4 (14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0.9 (16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Whit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1 (63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4 (62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8 (54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1 (68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1 (75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2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al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6 (56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6 (53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7 (52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7 (52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0 (58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93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Clinical Characteristic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Residual urine output, &gt; 1 cup at baselin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0 (88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0 (84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8 (86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0 (81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8 (73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6</w:t>
            </w:r>
          </w:p>
        </w:tc>
      </w:tr>
      <w:tr w:rsidR="00FC38CB" w:rsidRPr="00FC38CB" w:rsidTr="0031680F">
        <w:trPr>
          <w:trHeight w:val="242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ody Mass Index, Kg/m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.8 (8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.9 (5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8.4 (7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7.3 (6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.3 (5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24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use of End Stage Renal Diseas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1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Diabetes mellitu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8 (46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6 (53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8 (54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7 (41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 (35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Hypertension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 (16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4 (16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 (10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2 (24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 (19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Glomerulonephriti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5 (18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4 (16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 (15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2 (13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7 (25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  Other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5 (18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2 (14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4 (20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 (20.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4 (20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</w:tr>
      <w:tr w:rsidR="00FC38CB" w:rsidRPr="00FC38CB" w:rsidTr="0031680F">
        <w:trPr>
          <w:trHeight w:val="107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CED=3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 (24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4 (27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3 (32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5 (28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3 (19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3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Diabete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2 (51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0 (58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0 (57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9 (55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9 (42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4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astrointestinal Disease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8 (46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3 (38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0 (42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5 (39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 (38.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69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3 (53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0 (46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7 (52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3 (60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1 (45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7</w:t>
            </w:r>
          </w:p>
        </w:tc>
      </w:tr>
      <w:tr w:rsidR="00FC38CB" w:rsidRPr="00FC38CB" w:rsidTr="0031680F">
        <w:trPr>
          <w:trHeight w:val="287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ngestive Heart Failure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5 (43.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9 (45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4 (48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7 (52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6 (38.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4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Time since start of dialysis, month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1 (2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2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5 (2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2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.5 (3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5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b/>
                <w:color w:val="000000" w:themeColor="text1"/>
                <w:sz w:val="20"/>
                <w:szCs w:val="16"/>
              </w:rPr>
              <w:t>Laboratory Tests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highlight w:val="yellow"/>
              </w:rPr>
            </w:pP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Blood Urea Nitrogen, mg/d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0.8 (17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2.3 (14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7.5 (17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8.6 (13.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0.9 (13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Kt/V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bscript"/>
              </w:rPr>
              <w:t>UREA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26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30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3 (0.32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7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.4 (0.26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7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eatinine, mg/d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6.3 (2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7.3 (2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.4 (3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8.6 (2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2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Potassium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4 (0.62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5 (0.53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8 (0.65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8 (0.57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9 (0.80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&lt;0.001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Glucose, mg/d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58.5 (90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85.6 (135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9.9 (99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60.5 (83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45.3 (56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9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Bicarbonate, </w:t>
            </w:r>
            <w:proofErr w:type="spellStart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mEq</w:t>
            </w:r>
            <w:proofErr w:type="spellEnd"/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/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9 (3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1.0 (2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6 (3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8 (2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20.6 (2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51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Hemoglobin, mg/d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.8 (1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2 (1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0.9 (1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1 (1.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11.2 (1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17</w:t>
            </w:r>
          </w:p>
        </w:tc>
      </w:tr>
      <w:tr w:rsidR="00FC38CB" w:rsidRPr="00FC38CB" w:rsidTr="0031680F">
        <w:trPr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orrected Calcium, mg/d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82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76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0.68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6 (0.75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9.5 (1.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71</w:t>
            </w:r>
          </w:p>
        </w:tc>
      </w:tr>
      <w:tr w:rsidR="00FC38CB" w:rsidRPr="00FC38CB" w:rsidTr="0031680F">
        <w:trPr>
          <w:trHeight w:val="242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Phosphate, mg/d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9 (1.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3 (1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7 (1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6 (1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5.7 (1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2</w:t>
            </w:r>
          </w:p>
        </w:tc>
      </w:tr>
      <w:tr w:rsidR="00FC38CB" w:rsidRPr="00FC38CB" w:rsidTr="0031680F">
        <w:trPr>
          <w:trHeight w:val="197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Albumin, mg/dL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8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7 (0.36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3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41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0.35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07</w:t>
            </w:r>
          </w:p>
        </w:tc>
      </w:tr>
      <w:tr w:rsidR="00FC38CB" w:rsidRPr="00FC38CB" w:rsidTr="0031680F">
        <w:trPr>
          <w:trHeight w:val="233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CRP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 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60 (0.229-1.3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31 (0.167-0.985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36 (0.137-0.72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58 (0.161-1.2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390 (0.216-0.670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45</w:t>
            </w:r>
          </w:p>
        </w:tc>
      </w:tr>
      <w:tr w:rsidR="008A6571" w:rsidRPr="00FC38CB" w:rsidTr="0031680F">
        <w:trPr>
          <w:trHeight w:val="225"/>
          <w:jc w:val="center"/>
        </w:trPr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16"/>
              </w:rPr>
            </w:pP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IL-6, mg/L (median, 2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 xml:space="preserve">th 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>– 75</w:t>
            </w:r>
            <w:r w:rsidRPr="00FC38CB">
              <w:rPr>
                <w:rFonts w:cs="Arial"/>
                <w:color w:val="000000" w:themeColor="text1"/>
                <w:sz w:val="20"/>
                <w:szCs w:val="16"/>
                <w:vertAlign w:val="superscript"/>
              </w:rPr>
              <w:t>th</w:t>
            </w:r>
            <w:r w:rsidRPr="00FC38CB">
              <w:rPr>
                <w:rFonts w:cs="Arial"/>
                <w:color w:val="000000" w:themeColor="text1"/>
                <w:sz w:val="20"/>
                <w:szCs w:val="16"/>
              </w:rPr>
              <w:t xml:space="preserve"> percentiles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9 (2.6-6.7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3.8 (2.4-7.6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2 (2.8-6.9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5 (2.6-7.4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4.1 (2.4-6.8)</w:t>
            </w:r>
          </w:p>
        </w:tc>
        <w:tc>
          <w:tcPr>
            <w:tcW w:w="0" w:type="auto"/>
          </w:tcPr>
          <w:p w:rsidR="008A6571" w:rsidRPr="00FC38CB" w:rsidRDefault="008A6571" w:rsidP="0031680F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eastAsia="ko-KR"/>
              </w:rPr>
            </w:pPr>
            <w:r w:rsidRPr="00FC38CB">
              <w:rPr>
                <w:rFonts w:cs="Arial" w:hint="eastAsia"/>
                <w:color w:val="000000" w:themeColor="text1"/>
                <w:sz w:val="20"/>
                <w:szCs w:val="16"/>
                <w:lang w:eastAsia="ko-KR"/>
              </w:rPr>
              <w:t>0.98</w:t>
            </w:r>
          </w:p>
        </w:tc>
      </w:tr>
    </w:tbl>
    <w:p w:rsidR="008A6571" w:rsidRPr="00FC38CB" w:rsidRDefault="008A6571" w:rsidP="008A6571">
      <w:pPr>
        <w:spacing w:after="0" w:line="240" w:lineRule="auto"/>
        <w:rPr>
          <w:color w:val="000000" w:themeColor="text1"/>
        </w:rPr>
      </w:pPr>
    </w:p>
    <w:p w:rsidR="008A6571" w:rsidRPr="00FC38CB" w:rsidRDefault="008A6571" w:rsidP="008A6571">
      <w:pPr>
        <w:rPr>
          <w:color w:val="000000" w:themeColor="text1"/>
        </w:rPr>
      </w:pPr>
      <w:r w:rsidRPr="00FC38CB">
        <w:rPr>
          <w:color w:val="000000" w:themeColor="text1"/>
        </w:rPr>
        <w:t xml:space="preserve">Note: Numbers presented are mean (standard deviation) or percent unless otherwise specified. </w:t>
      </w:r>
    </w:p>
    <w:p w:rsidR="008A6571" w:rsidRPr="00FC38CB" w:rsidRDefault="008A6571" w:rsidP="008A6571">
      <w:pPr>
        <w:rPr>
          <w:color w:val="000000" w:themeColor="text1"/>
        </w:rPr>
      </w:pPr>
      <w:r w:rsidRPr="00FC38CB">
        <w:rPr>
          <w:color w:val="000000" w:themeColor="text1"/>
        </w:rPr>
        <w:lastRenderedPageBreak/>
        <w:t xml:space="preserve">Conversion factors for units: albumin in g/dL to g/L, x 10; calcium in mg/d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2495; phosphate in mg/d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229; hemoglobin in g/dL to g/L, x 10; BUN in mg/dL to urea in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, x 0.357; creatinine in mg/dL to </w:t>
      </w:r>
      <w:proofErr w:type="spellStart"/>
      <w:r w:rsidRPr="00FC38CB">
        <w:rPr>
          <w:color w:val="000000" w:themeColor="text1"/>
        </w:rPr>
        <w:t>umol</w:t>
      </w:r>
      <w:proofErr w:type="spellEnd"/>
      <w:r w:rsidRPr="00FC38CB">
        <w:rPr>
          <w:color w:val="000000" w:themeColor="text1"/>
        </w:rPr>
        <w:t xml:space="preserve">/L, x 88.4; No conversion is necessary for potassium and bicarbonate in </w:t>
      </w:r>
      <w:proofErr w:type="spellStart"/>
      <w:r w:rsidRPr="00FC38CB">
        <w:rPr>
          <w:color w:val="000000" w:themeColor="text1"/>
        </w:rPr>
        <w:t>mEq</w:t>
      </w:r>
      <w:proofErr w:type="spellEnd"/>
      <w:r w:rsidRPr="00FC38CB">
        <w:rPr>
          <w:color w:val="000000" w:themeColor="text1"/>
        </w:rPr>
        <w:t xml:space="preserve">/L to </w:t>
      </w:r>
      <w:proofErr w:type="spellStart"/>
      <w:r w:rsidRPr="00FC38CB">
        <w:rPr>
          <w:color w:val="000000" w:themeColor="text1"/>
        </w:rPr>
        <w:t>mmol</w:t>
      </w:r>
      <w:proofErr w:type="spellEnd"/>
      <w:r w:rsidRPr="00FC38CB">
        <w:rPr>
          <w:color w:val="000000" w:themeColor="text1"/>
        </w:rPr>
        <w:t xml:space="preserve">/L. </w:t>
      </w:r>
    </w:p>
    <w:p w:rsidR="008A6571" w:rsidRPr="00FC38CB" w:rsidRDefault="008A6571" w:rsidP="008A6571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color w:val="000000" w:themeColor="text1"/>
        </w:rPr>
        <w:t>Abbreviations: ICED: Index of Coexistent Disease Score; Kt/V</w:t>
      </w:r>
      <w:r w:rsidRPr="00FC38CB">
        <w:rPr>
          <w:color w:val="000000" w:themeColor="text1"/>
          <w:vertAlign w:val="subscript"/>
        </w:rPr>
        <w:t>UREA</w:t>
      </w:r>
      <w:r w:rsidRPr="00FC38CB">
        <w:rPr>
          <w:color w:val="000000" w:themeColor="text1"/>
        </w:rPr>
        <w:t xml:space="preserve">: dialysis dose (K-dialyzer clearance of urea, t-dialysis time, V-volume of distribution of urea); CRP: </w:t>
      </w:r>
      <w:proofErr w:type="gramStart"/>
      <w:r w:rsidRPr="00FC38CB">
        <w:rPr>
          <w:color w:val="000000" w:themeColor="text1"/>
        </w:rPr>
        <w:t>C-Reactive Protein</w:t>
      </w:r>
      <w:proofErr w:type="gramEnd"/>
      <w:r w:rsidRPr="00FC38CB">
        <w:rPr>
          <w:color w:val="000000" w:themeColor="text1"/>
        </w:rPr>
        <w:t>; IL-6: Interleukin 6</w:t>
      </w:r>
      <w:bookmarkStart w:id="0" w:name="_GoBack"/>
      <w:bookmarkEnd w:id="0"/>
    </w:p>
    <w:sectPr w:rsidR="008A6571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15DB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AC3159-5C76-4D4A-81D3-AEF9F75A4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49:00Z</dcterms:created>
  <dcterms:modified xsi:type="dcterms:W3CDTF">2015-03-06T10:49:00Z</dcterms:modified>
</cp:coreProperties>
</file>